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spacing w:lineRule="auto" w:line="480" w:before="0" w:after="0"/>
        <w:rPr/>
      </w:pPr>
      <w:r>
        <w:rPr/>
        <w:t xml:space="preserve">Estimating migratory connectivity of birds when re-encounter probabilities are heterogeneous </w:t>
      </w:r>
    </w:p>
    <w:p>
      <w:pPr>
        <w:pStyle w:val="Normal"/>
        <w:spacing w:lineRule="auto" w:line="480" w:before="0" w:after="0"/>
        <w:rPr/>
      </w:pPr>
      <w:r>
        <w:rPr/>
        <w:t>E.B. COHEN, J. A. HOSTETLER, J. A. ROYLE, P.P MARRA</w:t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>
          <w:b/>
        </w:rPr>
        <w:t>Table S2.</w:t>
      </w:r>
      <w:r>
        <w:rPr/>
        <w:t xml:space="preserve"> Model precision and bias from 100 replicates of simulated data, where birds from each of four breeding areas (A-D) migrate to each of four stationary non-breeding areas (1-4). Scenarios varied in the number of birds banded in each of four breeding areas (10, 100, and 500 thousand), the strength of migratory connectivity (weak all π</w:t>
      </w:r>
      <w:r>
        <w:rPr>
          <w:vertAlign w:val="subscript"/>
        </w:rPr>
        <w:t>ij</w:t>
      </w:r>
      <w:r>
        <w:rPr/>
        <w:t xml:space="preserve"> = 0.25, moderate π</w:t>
      </w:r>
      <w:r>
        <w:rPr>
          <w:vertAlign w:val="subscript"/>
        </w:rPr>
        <w:t>ij</w:t>
      </w:r>
      <w:r>
        <w:rPr/>
        <w:t xml:space="preserve"> = 0.10, 0.15, 0.20, 0.55, and strong π</w:t>
      </w:r>
      <w:r>
        <w:rPr>
          <w:vertAlign w:val="subscript"/>
        </w:rPr>
        <w:t>ij</w:t>
      </w:r>
      <w:r>
        <w:rPr/>
        <w:t xml:space="preserve"> = 0.05, 0.05, 0.15, 0.75), and re-encounter probabilities. In each scenario, re-encounter probability is higher in non-breeding area 1 (very low: 0.0015, low: 0.01, or moderate: 0.08, respectively) and the same in non-breeding areas 2-4 (very low: 0.0002, low: 0.002, or moderate: 0.01, respectively). </w:t>
      </w:r>
      <w:r>
        <w:rPr>
          <w:rFonts w:cs="Calibri"/>
        </w:rPr>
        <w:t>Annual survival was held constant at φ= 0.65.</w:t>
      </w:r>
      <w:r>
        <w:rPr/>
        <w:t xml:space="preserve"> Mean number of re-encounters, coverage, RMSE and Bias of migratory connectivity estimates are shown. To assess bias between and within scenarios we calculated it separately for migratory connectivity parameters to non-breeding areas with lower (π</w:t>
      </w:r>
      <w:r>
        <w:rPr>
          <w:vertAlign w:val="subscript"/>
        </w:rPr>
        <w:t xml:space="preserve"> i2-4</w:t>
      </w:r>
      <w:r>
        <w:rPr/>
        <w:t>) and higher re-encounter probabilities (π</w:t>
      </w:r>
      <w:r>
        <w:rPr>
          <w:vertAlign w:val="subscript"/>
        </w:rPr>
        <w:t>i1</w:t>
      </w:r>
      <w:r>
        <w:rPr/>
        <w:t xml:space="preserve">). Bias measures of greater than </w:t>
      </w:r>
      <w:r>
        <w:rPr>
          <w:rFonts w:cs="Calibri"/>
        </w:rPr>
        <w:t xml:space="preserve">± </w:t>
      </w:r>
      <w:r>
        <w:rPr/>
        <w:t>0.01 are in bold.</w:t>
      </w:r>
    </w:p>
    <w:p>
      <w:pPr>
        <w:pStyle w:val="Normal"/>
        <w:spacing w:lineRule="auto" w:line="480" w:before="0" w:after="0"/>
        <w:rPr/>
      </w:pPr>
      <w:r>
        <w:rPr/>
      </w:r>
    </w:p>
    <w:tbl>
      <w:tblPr>
        <w:tblW w:w="90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1440"/>
        <w:gridCol w:w="1350"/>
        <w:gridCol w:w="1440"/>
        <w:gridCol w:w="1080"/>
        <w:gridCol w:w="810"/>
        <w:gridCol w:w="990"/>
        <w:gridCol w:w="1170"/>
      </w:tblGrid>
      <w:tr>
        <w:trPr>
          <w:trHeight w:val="588" w:hRule="atLeast"/>
        </w:trPr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Re-encounter probability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igratory Connectivit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ean re-encounter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Coverag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RMS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Bias (π</w:t>
            </w:r>
            <w:r>
              <w:rPr>
                <w:vertAlign w:val="subscript"/>
              </w:rPr>
              <w:t>i1</w:t>
            </w:r>
            <w:r>
              <w:rPr/>
              <w:t>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Bias (π</w:t>
            </w:r>
            <w:r>
              <w:rPr>
                <w:vertAlign w:val="subscript"/>
              </w:rPr>
              <w:t>i2-4</w:t>
            </w:r>
            <w:r>
              <w:rPr/>
              <w:t>)</w:t>
            </w:r>
          </w:p>
        </w:tc>
      </w:tr>
      <w:tr>
        <w:trPr>
          <w:trHeight w:val="288" w:hRule="atLeast"/>
        </w:trPr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0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very low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weak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68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80.50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27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16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05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odera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77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1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tro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63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0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low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wea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4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89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02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odera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4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94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0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tro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4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91.9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0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oderat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wea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32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93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-0.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0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odera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32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94.4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0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tro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32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96.4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0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very low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wea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6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87.2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1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05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odera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6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95.3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0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tro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6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94.3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0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low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wea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49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94.4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0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odera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49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94.6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0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tro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49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94.7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0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oderat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wea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321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78.7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-0.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0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odera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321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89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0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tro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321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89.2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0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5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very low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wea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34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88.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03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odera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34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97.2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0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tro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34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94.3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0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5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low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wea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248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90.0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-0.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0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odera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248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94.6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0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tro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248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94.8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0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5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oderat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wea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604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56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-0.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0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odera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605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80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0</w:t>
            </w:r>
          </w:p>
        </w:tc>
      </w:tr>
      <w:tr>
        <w:trPr>
          <w:trHeight w:val="288" w:hRule="atLeast"/>
        </w:trPr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trong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6053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72.08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00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31T16:46:00Z</dcterms:created>
  <dc:creator>Emily Cohen</dc:creator>
  <dc:description/>
  <dc:language>en-US</dc:language>
  <cp:lastModifiedBy>Emily Cohen</cp:lastModifiedBy>
  <dcterms:modified xsi:type="dcterms:W3CDTF">2014-03-31T16:46:00Z</dcterms:modified>
  <cp:revision>2</cp:revision>
  <dc:subject/>
  <dc:title/>
</cp:coreProperties>
</file>